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1FED3" w14:textId="29E941E3" w:rsidR="00540909" w:rsidRDefault="00057BA5">
      <w:pPr>
        <w:rPr>
          <w:noProof/>
        </w:rPr>
      </w:pPr>
      <w:r>
        <w:rPr>
          <w:noProof/>
        </w:rPr>
        <w:t xml:space="preserve">Fig. 1s shows the  used </w:t>
      </w:r>
      <w:r>
        <w:t xml:space="preserve">Freeze dryer for dying </w:t>
      </w:r>
    </w:p>
    <w:p w14:paraId="46BD17F5" w14:textId="277317E0" w:rsidR="00057BA5" w:rsidRDefault="00057BA5">
      <w:pPr>
        <w:rPr>
          <w:noProof/>
        </w:rPr>
      </w:pPr>
    </w:p>
    <w:p w14:paraId="0567B25D" w14:textId="76323FEC" w:rsidR="00057BA5" w:rsidRDefault="00057BA5">
      <w:pPr>
        <w:rPr>
          <w:noProof/>
        </w:rPr>
      </w:pPr>
    </w:p>
    <w:p w14:paraId="00CB2C09" w14:textId="0D650CF2" w:rsidR="00057BA5" w:rsidRDefault="00057BA5">
      <w:pPr>
        <w:rPr>
          <w:noProof/>
        </w:rPr>
      </w:pPr>
    </w:p>
    <w:p w14:paraId="78AE51D0" w14:textId="5285A337" w:rsidR="00057BA5" w:rsidRDefault="00057BA5">
      <w:pPr>
        <w:rPr>
          <w:noProof/>
        </w:rPr>
      </w:pPr>
    </w:p>
    <w:p w14:paraId="6BD366F2" w14:textId="28213652" w:rsidR="00057BA5" w:rsidRDefault="00057BA5">
      <w:pPr>
        <w:rPr>
          <w:noProof/>
        </w:rPr>
      </w:pPr>
    </w:p>
    <w:p w14:paraId="1D2DAA8D" w14:textId="64920388" w:rsidR="00057BA5" w:rsidRDefault="00057BA5">
      <w:pPr>
        <w:rPr>
          <w:noProof/>
        </w:rPr>
      </w:pPr>
      <w:r>
        <w:rPr>
          <w:noProof/>
        </w:rPr>
        <w:drawing>
          <wp:inline distT="0" distB="0" distL="0" distR="0" wp14:anchorId="509E54F1" wp14:editId="62AB166A">
            <wp:extent cx="5943600" cy="3632200"/>
            <wp:effectExtent l="0" t="0" r="0" b="6350"/>
            <wp:docPr id="2" name="Picture 2" descr="https://mahamax.com/wp-content/uploads/2019/10/freez-dry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mahamax.com/wp-content/uploads/2019/10/freez-dryer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2C82C" w14:textId="4F30DC80" w:rsidR="00540909" w:rsidRDefault="00540909" w:rsidP="00540909">
      <w:pPr>
        <w:rPr>
          <w:noProof/>
        </w:rPr>
      </w:pPr>
    </w:p>
    <w:p w14:paraId="2087EAE6" w14:textId="1CCCA23F" w:rsidR="00540909" w:rsidRDefault="00540909" w:rsidP="00540909">
      <w:pPr>
        <w:tabs>
          <w:tab w:val="left" w:pos="4110"/>
        </w:tabs>
      </w:pPr>
      <w:r>
        <w:tab/>
        <w:t xml:space="preserve">Fig. 1s. Used </w:t>
      </w:r>
      <w:bookmarkStart w:id="0" w:name="_Hlk81335228"/>
      <w:r>
        <w:t>Freeze dryer</w:t>
      </w:r>
      <w:bookmarkEnd w:id="0"/>
    </w:p>
    <w:p w14:paraId="717914B0" w14:textId="4D1BA0EB" w:rsidR="00057BA5" w:rsidRDefault="00057BA5" w:rsidP="00540909">
      <w:pPr>
        <w:tabs>
          <w:tab w:val="left" w:pos="4110"/>
        </w:tabs>
      </w:pPr>
    </w:p>
    <w:p w14:paraId="37F93050" w14:textId="0390447D" w:rsidR="00057BA5" w:rsidRDefault="00057BA5" w:rsidP="00540909">
      <w:pPr>
        <w:tabs>
          <w:tab w:val="left" w:pos="4110"/>
        </w:tabs>
      </w:pPr>
    </w:p>
    <w:p w14:paraId="50A01300" w14:textId="2805CB8E" w:rsidR="00AA0CFA" w:rsidRDefault="00AA0CFA" w:rsidP="00540909">
      <w:pPr>
        <w:tabs>
          <w:tab w:val="left" w:pos="4110"/>
        </w:tabs>
      </w:pPr>
    </w:p>
    <w:p w14:paraId="015ED74A" w14:textId="2E75D70C" w:rsidR="00AA0CFA" w:rsidRDefault="00AA0CFA" w:rsidP="00540909">
      <w:pPr>
        <w:tabs>
          <w:tab w:val="left" w:pos="4110"/>
        </w:tabs>
      </w:pPr>
    </w:p>
    <w:p w14:paraId="79C7C4CB" w14:textId="7FD5987D" w:rsidR="00AA0CFA" w:rsidRDefault="00AA0CFA" w:rsidP="00540909">
      <w:pPr>
        <w:tabs>
          <w:tab w:val="left" w:pos="4110"/>
        </w:tabs>
      </w:pPr>
    </w:p>
    <w:p w14:paraId="4047FBDB" w14:textId="2495D18F" w:rsidR="00AA0CFA" w:rsidRDefault="00AA0CFA" w:rsidP="00540909">
      <w:pPr>
        <w:tabs>
          <w:tab w:val="left" w:pos="4110"/>
        </w:tabs>
      </w:pPr>
    </w:p>
    <w:p w14:paraId="22951BFD" w14:textId="77777777" w:rsidR="00AA0CFA" w:rsidRDefault="00AA0CFA" w:rsidP="00540909">
      <w:pPr>
        <w:tabs>
          <w:tab w:val="left" w:pos="4110"/>
        </w:tabs>
      </w:pPr>
    </w:p>
    <w:p w14:paraId="5BCE1795" w14:textId="0C6B9F4D" w:rsidR="00057BA5" w:rsidRDefault="00057BA5" w:rsidP="00540909">
      <w:pPr>
        <w:tabs>
          <w:tab w:val="left" w:pos="4110"/>
        </w:tabs>
      </w:pPr>
    </w:p>
    <w:p w14:paraId="1A759D21" w14:textId="7EA0A439" w:rsidR="00057BA5" w:rsidRPr="00057BA5" w:rsidRDefault="00057BA5" w:rsidP="006B464C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</w:pPr>
      <w:r w:rsidRPr="00057BA5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bidi="fa-IR"/>
        </w:rPr>
        <w:lastRenderedPageBreak/>
        <w:t xml:space="preserve">Antibacterial activity of Areca Nut fruit extracts </w:t>
      </w:r>
    </w:p>
    <w:p w14:paraId="2D19C4CB" w14:textId="649F37AA" w:rsidR="00057BA5" w:rsidRPr="00057BA5" w:rsidRDefault="00057BA5" w:rsidP="007A5EFE">
      <w:pPr>
        <w:spacing w:after="0" w:line="36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057BA5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The antibacterial activity of different concentrations of methanolic, ethanolic and aqueous extracts of </w:t>
      </w:r>
      <w:bookmarkStart w:id="1" w:name="_Hlk49587634"/>
      <w:r w:rsidRPr="00057BA5">
        <w:rPr>
          <w:rFonts w:asciiTheme="majorBidi" w:eastAsia="Times New Roman" w:hAnsiTheme="majorBidi" w:cstheme="majorBidi"/>
          <w:i/>
          <w:iCs/>
          <w:color w:val="000000" w:themeColor="text1"/>
          <w:sz w:val="24"/>
          <w:szCs w:val="24"/>
        </w:rPr>
        <w:t>Areca nut</w:t>
      </w:r>
      <w:r w:rsidRPr="00057BA5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fruit </w:t>
      </w:r>
      <w:bookmarkEnd w:id="1"/>
      <w:r w:rsidRPr="00057BA5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gainst selected pathogens studied and results are presented Fig</w:t>
      </w:r>
      <w:r w:rsidR="007A5EFE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 2s</w:t>
      </w:r>
      <w:r w:rsidRPr="00057BA5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</w:t>
      </w:r>
      <w:bookmarkStart w:id="2" w:name="_GoBack"/>
      <w:bookmarkEnd w:id="2"/>
      <w:r w:rsidRPr="00057BA5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</w:p>
    <w:p w14:paraId="4A2EB610" w14:textId="77777777" w:rsidR="00057BA5" w:rsidRPr="00057BA5" w:rsidRDefault="00057BA5" w:rsidP="00057BA5">
      <w:pPr>
        <w:spacing w:after="200" w:line="360" w:lineRule="auto"/>
        <w:outlineLvl w:val="0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bidi="fa-IR"/>
        </w:rPr>
      </w:pPr>
    </w:p>
    <w:p w14:paraId="7D0B5328" w14:textId="77777777" w:rsidR="00057BA5" w:rsidRPr="00057BA5" w:rsidRDefault="00057BA5" w:rsidP="00057BA5">
      <w:pPr>
        <w:spacing w:line="360" w:lineRule="auto"/>
        <w:jc w:val="both"/>
        <w:rPr>
          <w:rFonts w:asciiTheme="majorBidi" w:eastAsiaTheme="minorEastAsia" w:hAnsiTheme="majorBidi" w:cstheme="majorBidi"/>
          <w:color w:val="FF0000"/>
          <w:sz w:val="32"/>
          <w:szCs w:val="32"/>
          <w:lang w:bidi="fa-IR"/>
        </w:rPr>
      </w:pPr>
    </w:p>
    <w:p w14:paraId="36823372" w14:textId="77777777" w:rsidR="00057BA5" w:rsidRPr="00057BA5" w:rsidRDefault="00057BA5" w:rsidP="00057BA5">
      <w:pPr>
        <w:tabs>
          <w:tab w:val="left" w:pos="2955"/>
        </w:tabs>
        <w:spacing w:line="48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</w:pPr>
    </w:p>
    <w:p w14:paraId="3BFC7774" w14:textId="39E4E5CC" w:rsidR="00057BA5" w:rsidRPr="00057BA5" w:rsidRDefault="00427468" w:rsidP="00057BA5">
      <w:pPr>
        <w:tabs>
          <w:tab w:val="left" w:pos="2955"/>
        </w:tabs>
        <w:spacing w:line="48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fa-IR"/>
        </w:rPr>
      </w:pPr>
      <w:r w:rsidRPr="00AD56D2">
        <w:rPr>
          <w:rFonts w:ascii="Times New Roman" w:hAnsi="Times New Roman" w:cs="B Lotus"/>
          <w:b/>
          <w:bCs/>
          <w:noProof/>
          <w:sz w:val="20"/>
          <w:szCs w:val="26"/>
          <w:rtl/>
        </w:rPr>
        <w:drawing>
          <wp:inline distT="0" distB="0" distL="0" distR="0" wp14:anchorId="1D508918" wp14:editId="01AB454E">
            <wp:extent cx="5943600" cy="5640705"/>
            <wp:effectExtent l="0" t="0" r="0" b="0"/>
            <wp:docPr id="1" name="Picture 1" descr="C:\Users\Tandis Eng Co\Desktop\bactrihaYE NAZI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ndis Eng Co\Desktop\bactrihaYE NAZIM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4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10129" w14:textId="024B24D0" w:rsidR="00057BA5" w:rsidRPr="00057BA5" w:rsidRDefault="00057BA5" w:rsidP="00057BA5">
      <w:pPr>
        <w:spacing w:after="200" w:line="240" w:lineRule="auto"/>
        <w:jc w:val="both"/>
        <w:outlineLvl w:val="0"/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</w:pPr>
      <w:r w:rsidRPr="00057BA5"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  <w:lastRenderedPageBreak/>
        <w:t>Fig</w:t>
      </w:r>
      <w:r w:rsidR="00427468">
        <w:rPr>
          <w:rFonts w:asciiTheme="majorBidi" w:eastAsia="Times New Roman" w:hAnsiTheme="majorBidi" w:cstheme="majorBidi" w:hint="cs"/>
          <w:color w:val="000000" w:themeColor="text1"/>
          <w:sz w:val="20"/>
          <w:szCs w:val="20"/>
          <w:rtl/>
          <w:lang w:bidi="fa-IR"/>
        </w:rPr>
        <w:t>.</w:t>
      </w:r>
      <w:r w:rsidR="00427468"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  <w:t>1s</w:t>
      </w:r>
      <w:r w:rsidRPr="00057BA5"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  <w:t xml:space="preserve">. Inhibitory activity of </w:t>
      </w:r>
      <w:r w:rsidR="001271DB" w:rsidRPr="00C35A79"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  <w:t>combined P.A</w:t>
      </w:r>
      <w:r w:rsidRPr="00057BA5"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  <w:t xml:space="preserve"> extracts on </w:t>
      </w:r>
      <w:r w:rsidRPr="00057BA5">
        <w:rPr>
          <w:rFonts w:asciiTheme="majorBidi" w:eastAsia="Times New Roman" w:hAnsiTheme="majorBidi" w:cstheme="majorBidi"/>
          <w:i/>
          <w:iCs/>
          <w:color w:val="000000" w:themeColor="text1"/>
          <w:sz w:val="20"/>
          <w:szCs w:val="20"/>
          <w:lang w:bidi="fa-IR"/>
        </w:rPr>
        <w:t>Staphylococcus aureus, Escherichia coli, Salmonella</w:t>
      </w:r>
      <w:r w:rsidRPr="00057BA5"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  <w:t xml:space="preserve"> and </w:t>
      </w:r>
      <w:r w:rsidRPr="00057BA5">
        <w:rPr>
          <w:rFonts w:asciiTheme="majorBidi" w:eastAsia="Times New Roman" w:hAnsiTheme="majorBidi" w:cstheme="majorBidi"/>
          <w:i/>
          <w:iCs/>
          <w:color w:val="000000" w:themeColor="text1"/>
          <w:sz w:val="20"/>
          <w:szCs w:val="20"/>
          <w:lang w:bidi="fa-IR"/>
        </w:rPr>
        <w:t>Enterobacter aerogenes</w:t>
      </w:r>
      <w:r w:rsidRPr="00057BA5">
        <w:rPr>
          <w:rFonts w:asciiTheme="majorBidi" w:eastAsia="Times New Roman" w:hAnsiTheme="majorBidi" w:cstheme="majorBidi"/>
          <w:color w:val="000000" w:themeColor="text1"/>
          <w:sz w:val="20"/>
          <w:szCs w:val="20"/>
          <w:rtl/>
          <w:lang w:bidi="fa-IR"/>
        </w:rPr>
        <w:t xml:space="preserve"> </w:t>
      </w:r>
      <w:r w:rsidRPr="00057BA5">
        <w:rPr>
          <w:rFonts w:asciiTheme="majorBidi" w:eastAsia="Times New Roman" w:hAnsiTheme="majorBidi" w:cstheme="majorBidi"/>
          <w:color w:val="000000" w:themeColor="text1"/>
          <w:sz w:val="20"/>
          <w:szCs w:val="20"/>
          <w:lang w:bidi="fa-IR"/>
        </w:rPr>
        <w:t xml:space="preserve">in various solvents by disc diffusion method, </w:t>
      </w:r>
      <w:r w:rsidRPr="00057BA5">
        <w:rPr>
          <w:rFonts w:asciiTheme="majorBidi" w:eastAsia="Times New Roman" w:hAnsiTheme="majorBidi" w:cstheme="majorBidi"/>
          <w:i/>
          <w:iCs/>
          <w:color w:val="000000" w:themeColor="text1"/>
          <w:sz w:val="20"/>
          <w:szCs w:val="20"/>
          <w:lang w:bidi="fa-IR"/>
        </w:rPr>
        <w:t>Escherichia coli</w:t>
      </w:r>
      <w:r w:rsidRPr="00057BA5">
        <w:rPr>
          <w:rFonts w:asciiTheme="majorBidi" w:eastAsia="Times New Roman" w:hAnsiTheme="majorBidi" w:cstheme="majorBidi"/>
          <w:color w:val="000000" w:themeColor="text1"/>
          <w:sz w:val="20"/>
          <w:szCs w:val="20"/>
          <w:rtl/>
          <w:lang w:bidi="fa-IR"/>
        </w:rPr>
        <w:t xml:space="preserve"> </w:t>
      </w:r>
      <w:proofErr w:type="gramStart"/>
      <w:r w:rsidR="00427468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a</w:t>
      </w:r>
      <w:r w:rsidRPr="00057BA5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)Ethanolic</w:t>
      </w:r>
      <w:proofErr w:type="gramEnd"/>
      <w:r w:rsidRPr="00057BA5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, </w:t>
      </w:r>
      <w:r w:rsidR="00427468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b</w:t>
      </w:r>
      <w:r w:rsidRPr="00057BA5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)Methanolic; </w:t>
      </w:r>
      <w:r w:rsidRPr="00057BA5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bidi="fa-IR"/>
        </w:rPr>
        <w:t>Staphylococcus aureus</w:t>
      </w:r>
      <w:r w:rsidRPr="00057BA5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</w:t>
      </w:r>
      <w:r w:rsidR="00427468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c</w:t>
      </w:r>
      <w:r w:rsidRPr="00057BA5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)Ethanolic, </w:t>
      </w:r>
      <w:r w:rsidR="00427468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d</w:t>
      </w:r>
      <w:r w:rsidRPr="00057BA5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)Methanolic; </w:t>
      </w:r>
      <w:r w:rsidRPr="00057BA5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bidi="fa-IR"/>
        </w:rPr>
        <w:t>Salmonella enterica</w:t>
      </w:r>
      <w:r w:rsidRPr="00057BA5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 </w:t>
      </w:r>
      <w:r w:rsidR="008455B8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e</w:t>
      </w:r>
      <w:r w:rsidRPr="00057BA5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)Ethanolic, </w:t>
      </w:r>
      <w:r w:rsidR="008455B8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f</w:t>
      </w:r>
      <w:r w:rsidRPr="00057BA5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)Methanolic; </w:t>
      </w:r>
      <w:r w:rsidRPr="00057BA5">
        <w:rPr>
          <w:rFonts w:asciiTheme="majorBidi" w:hAnsiTheme="majorBidi" w:cstheme="majorBidi"/>
          <w:i/>
          <w:iCs/>
          <w:color w:val="000000" w:themeColor="text1"/>
          <w:sz w:val="20"/>
          <w:szCs w:val="20"/>
          <w:lang w:bidi="fa-IR"/>
        </w:rPr>
        <w:t>Enterobacter aerogenes</w:t>
      </w:r>
      <w:r w:rsidRPr="00057BA5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 </w:t>
      </w:r>
      <w:r w:rsidR="008455B8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g</w:t>
      </w:r>
      <w:r w:rsidRPr="00057BA5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) Aqueous, </w:t>
      </w:r>
      <w:r w:rsidR="008455B8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h</w:t>
      </w:r>
      <w:r w:rsidRPr="00057BA5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 xml:space="preserve">)Ethanolic, </w:t>
      </w:r>
      <w:proofErr w:type="spellStart"/>
      <w:r w:rsidR="008455B8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i</w:t>
      </w:r>
      <w:proofErr w:type="spellEnd"/>
      <w:r w:rsidRPr="00057BA5">
        <w:rPr>
          <w:rFonts w:asciiTheme="majorBidi" w:hAnsiTheme="majorBidi" w:cstheme="majorBidi"/>
          <w:color w:val="000000" w:themeColor="text1"/>
          <w:sz w:val="20"/>
          <w:szCs w:val="20"/>
          <w:lang w:bidi="fa-IR"/>
        </w:rPr>
        <w:t>)Methanolic</w:t>
      </w:r>
    </w:p>
    <w:p w14:paraId="17CAFD3B" w14:textId="77777777" w:rsidR="00057BA5" w:rsidRPr="00540909" w:rsidRDefault="00057BA5" w:rsidP="00540909">
      <w:pPr>
        <w:tabs>
          <w:tab w:val="left" w:pos="4110"/>
        </w:tabs>
      </w:pPr>
    </w:p>
    <w:sectPr w:rsidR="00057BA5" w:rsidRPr="005409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FF7EB4"/>
    <w:multiLevelType w:val="multilevel"/>
    <w:tmpl w:val="6278F324"/>
    <w:lvl w:ilvl="0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909"/>
    <w:rsid w:val="00057BA5"/>
    <w:rsid w:val="00073AE2"/>
    <w:rsid w:val="001271DB"/>
    <w:rsid w:val="00427468"/>
    <w:rsid w:val="00540909"/>
    <w:rsid w:val="006B464C"/>
    <w:rsid w:val="007A5EFE"/>
    <w:rsid w:val="008455B8"/>
    <w:rsid w:val="00AA0CFA"/>
    <w:rsid w:val="00C35A79"/>
    <w:rsid w:val="00ED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3C3E8"/>
  <w15:chartTrackingRefBased/>
  <w15:docId w15:val="{AFCD137B-AF6B-4A88-A5DE-D9EE3BC54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BA5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ddin software</dc:creator>
  <cp:keywords/>
  <dc:description/>
  <cp:lastModifiedBy>aladdin software</cp:lastModifiedBy>
  <cp:revision>7</cp:revision>
  <dcterms:created xsi:type="dcterms:W3CDTF">2021-08-31T14:47:00Z</dcterms:created>
  <dcterms:modified xsi:type="dcterms:W3CDTF">2021-09-06T16:11:00Z</dcterms:modified>
</cp:coreProperties>
</file>